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27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786"/>
        <w:gridCol w:w="1843"/>
        <w:gridCol w:w="1417"/>
        <w:gridCol w:w="1985"/>
        <w:gridCol w:w="1558"/>
        <w:gridCol w:w="1843"/>
        <w:gridCol w:w="1844"/>
      </w:tblGrid>
      <w:tr w:rsidR="0020112E" w:rsidRPr="004B61D7" w:rsidTr="001C3251">
        <w:trPr>
          <w:trHeight w:val="315"/>
        </w:trPr>
        <w:tc>
          <w:tcPr>
            <w:tcW w:w="1527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112E" w:rsidRPr="00374FA6" w:rsidRDefault="00D41AE3" w:rsidP="00B42151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 xml:space="preserve">S1 </w:t>
            </w:r>
            <w:r w:rsidR="0020112E" w:rsidRPr="00374FA6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 xml:space="preserve">Table. </w:t>
            </w:r>
            <w:r w:rsidR="00CC57AD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B</w:t>
            </w:r>
            <w:r w:rsidR="00CC57AD" w:rsidRPr="00CC57AD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aseline characteristics between participants who retained and those who dropped out, stratified by groups</w:t>
            </w:r>
            <w:r w:rsidR="00CC57AD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.</w:t>
            </w:r>
          </w:p>
        </w:tc>
      </w:tr>
      <w:tr w:rsidR="0020112E" w:rsidRPr="004B61D7" w:rsidTr="004B61D7">
        <w:trPr>
          <w:trHeight w:val="567"/>
        </w:trPr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:rsidR="0020112E" w:rsidRPr="00374FA6" w:rsidRDefault="0020112E" w:rsidP="00DB4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1C3251" w:rsidRDefault="00B42151" w:rsidP="00B421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I-</w:t>
            </w:r>
            <w:r w:rsidR="0020112E"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HAES</w:t>
            </w:r>
            <w:r w:rsidR="0020112E" w:rsidRPr="00374FA6">
              <w:rPr>
                <w:rFonts w:ascii="Times New Roman" w:eastAsia="Times New Roman" w:hAnsi="Times New Roman"/>
                <w:color w:val="000000"/>
                <w:vertAlign w:val="superscript"/>
                <w:lang w:val="en-US" w:eastAsia="pt-BR"/>
              </w:rPr>
              <w:t>®</w:t>
            </w:r>
            <w:r w:rsidR="0020112E"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</w:t>
            </w:r>
          </w:p>
          <w:p w:rsidR="0020112E" w:rsidRPr="00374FA6" w:rsidRDefault="0020112E" w:rsidP="00B421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(n = 3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0112E" w:rsidRDefault="004B61D7" w:rsidP="004B61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D</w:t>
            </w:r>
            <w:r w:rsidR="0020112E">
              <w:rPr>
                <w:rFonts w:ascii="Times New Roman" w:eastAsia="Times New Roman" w:hAnsi="Times New Roman"/>
                <w:color w:val="000000"/>
                <w:lang w:val="en-US" w:eastAsia="pt-BR"/>
              </w:rPr>
              <w:t>rop out</w:t>
            </w:r>
            <w:r w:rsidR="00B42151">
              <w:rPr>
                <w:rFonts w:ascii="Times New Roman" w:eastAsia="Times New Roman" w:hAnsi="Times New Roman"/>
                <w:color w:val="000000"/>
                <w:lang w:val="en-US" w:eastAsia="pt-BR"/>
              </w:rPr>
              <w:t>s</w:t>
            </w:r>
          </w:p>
          <w:p w:rsidR="0020112E" w:rsidRPr="00374FA6" w:rsidRDefault="0020112E" w:rsidP="004B61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(n = 23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0112E" w:rsidRPr="0020112E" w:rsidRDefault="001C3251" w:rsidP="004B61D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  <w:t>P value between I-HAES</w:t>
            </w:r>
            <w:r w:rsidRPr="00374FA6">
              <w:rPr>
                <w:rFonts w:ascii="Times New Roman" w:eastAsia="Times New Roman" w:hAnsi="Times New Roman"/>
                <w:color w:val="000000"/>
                <w:vertAlign w:val="superscript"/>
                <w:lang w:val="en-US" w:eastAsia="pt-BR"/>
              </w:rPr>
              <w:t>®</w:t>
            </w:r>
            <w:r w:rsidR="004B61D7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  <w:t>and drop out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20112E" w:rsidRDefault="001C3251" w:rsidP="00DB4A1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C</w:t>
            </w:r>
            <w:r w:rsidR="004B61D7">
              <w:rPr>
                <w:rFonts w:ascii="Times New Roman" w:eastAsia="Times New Roman" w:hAnsi="Times New Roman"/>
                <w:color w:val="000000"/>
                <w:lang w:val="en-US" w:eastAsia="pt-BR"/>
              </w:rPr>
              <w:t>TR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L</w:t>
            </w:r>
          </w:p>
          <w:p w:rsidR="0020112E" w:rsidRPr="00374FA6" w:rsidRDefault="0020112E" w:rsidP="00DB4A1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(n = 1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C3251" w:rsidRDefault="004B61D7" w:rsidP="0020112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D</w:t>
            </w:r>
            <w:r w:rsidR="0020112E">
              <w:rPr>
                <w:rFonts w:ascii="Times New Roman" w:eastAsia="Times New Roman" w:hAnsi="Times New Roman"/>
                <w:color w:val="000000"/>
                <w:lang w:val="en-US" w:eastAsia="pt-BR"/>
              </w:rPr>
              <w:t>rop out</w:t>
            </w:r>
            <w:r w:rsidR="001C3251">
              <w:rPr>
                <w:rFonts w:ascii="Times New Roman" w:eastAsia="Times New Roman" w:hAnsi="Times New Roman"/>
                <w:color w:val="000000"/>
                <w:lang w:val="en-US" w:eastAsia="pt-BR"/>
              </w:rPr>
              <w:t>s</w:t>
            </w:r>
          </w:p>
          <w:p w:rsidR="0020112E" w:rsidRPr="0020112E" w:rsidRDefault="0020112E" w:rsidP="0020112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(n = 16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0112E" w:rsidRPr="00374FA6" w:rsidRDefault="0020112E" w:rsidP="004B61D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  <w:t>P</w:t>
            </w:r>
            <w:r w:rsidR="00245595"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  <w:t xml:space="preserve"> value</w:t>
            </w:r>
            <w:r w:rsidR="001C3251"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  <w:t xml:space="preserve"> between C</w:t>
            </w:r>
            <w:r w:rsidR="004B61D7"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  <w:t>TR</w:t>
            </w:r>
            <w:r w:rsidR="001C3251"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  <w:t>L and drop outs</w:t>
            </w:r>
          </w:p>
        </w:tc>
      </w:tr>
      <w:tr w:rsidR="001C0261" w:rsidRPr="00374FA6" w:rsidTr="001C3251">
        <w:trPr>
          <w:trHeight w:val="300"/>
        </w:trPr>
        <w:tc>
          <w:tcPr>
            <w:tcW w:w="478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1C0261" w:rsidRPr="00374FA6" w:rsidRDefault="001C0261" w:rsidP="00DB4A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 xml:space="preserve">Age </w:t>
            </w:r>
            <w:r w:rsidRPr="00963E19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(</w:t>
            </w:r>
            <w:proofErr w:type="spellStart"/>
            <w:r w:rsidRPr="00963E19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yr</w:t>
            </w:r>
            <w:proofErr w:type="spellEnd"/>
            <w:r w:rsidRPr="00963E19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),</w:t>
            </w:r>
            <w:r w:rsidRPr="00374FA6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 xml:space="preserve"> mean, ± S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1C0261" w:rsidRPr="00374FA6" w:rsidRDefault="001C0261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33.4 ± 6.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C0261" w:rsidRPr="00374FA6" w:rsidRDefault="001C0261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36.1</w:t>
            </w: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6.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C0261" w:rsidRPr="00374FA6" w:rsidRDefault="001C0261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0.123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1C0261" w:rsidRPr="00374FA6" w:rsidRDefault="0058350F" w:rsidP="001879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8350F">
              <w:rPr>
                <w:rFonts w:ascii="Times New Roman" w:eastAsia="Times New Roman" w:hAnsi="Times New Roman"/>
                <w:color w:val="000000"/>
                <w:lang w:val="en-US" w:eastAsia="pt-BR"/>
              </w:rPr>
              <w:t>37</w:t>
            </w:r>
            <w:r w:rsidR="00187958">
              <w:rPr>
                <w:rFonts w:ascii="Times New Roman" w:eastAsia="Times New Roman" w:hAnsi="Times New Roman"/>
                <w:color w:val="000000"/>
                <w:lang w:val="en-US" w:eastAsia="pt-BR"/>
              </w:rPr>
              <w:t>.</w:t>
            </w:r>
            <w:r w:rsidRPr="0058350F">
              <w:rPr>
                <w:rFonts w:ascii="Times New Roman" w:eastAsia="Times New Roman" w:hAnsi="Times New Roman"/>
                <w:color w:val="000000"/>
                <w:lang w:val="en-US" w:eastAsia="pt-BR"/>
              </w:rPr>
              <w:t>1</w:t>
            </w:r>
            <w:r w:rsidR="00187958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</w:t>
            </w:r>
            <w:r w:rsidR="00187958"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±</w:t>
            </w:r>
            <w:r w:rsidR="006F5BC7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</w:t>
            </w:r>
            <w:r w:rsidRPr="0058350F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7</w:t>
            </w:r>
            <w:r w:rsidR="00187958">
              <w:rPr>
                <w:rFonts w:ascii="Times New Roman" w:eastAsia="Times New Roman" w:hAnsi="Times New Roman"/>
                <w:color w:val="000000"/>
                <w:lang w:val="en-US" w:eastAsia="pt-BR"/>
              </w:rPr>
              <w:t>.</w:t>
            </w:r>
            <w:r w:rsidRPr="0058350F">
              <w:rPr>
                <w:rFonts w:ascii="Times New Roman" w:eastAsia="Times New Roman" w:hAnsi="Times New Roman"/>
                <w:color w:val="000000"/>
                <w:lang w:val="en-US" w:eastAsia="pt-BR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C0261" w:rsidRPr="00374FA6" w:rsidRDefault="00DB62E1" w:rsidP="00DB62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DB62E1">
              <w:rPr>
                <w:rFonts w:ascii="Times New Roman" w:eastAsia="Times New Roman" w:hAnsi="Times New Roman"/>
                <w:color w:val="000000"/>
                <w:lang w:val="en-US" w:eastAsia="pt-BR"/>
              </w:rPr>
              <w:t>35.1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</w:t>
            </w: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</w:t>
            </w:r>
            <w:r w:rsidRPr="00DB62E1">
              <w:rPr>
                <w:rFonts w:ascii="Times New Roman" w:eastAsia="Times New Roman" w:hAnsi="Times New Roman"/>
                <w:color w:val="000000"/>
                <w:lang w:val="en-US" w:eastAsia="pt-BR"/>
              </w:rPr>
              <w:t>7.4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C0261" w:rsidRPr="00374FA6" w:rsidRDefault="00DB62E1" w:rsidP="00DB62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0.433</w:t>
            </w:r>
          </w:p>
        </w:tc>
      </w:tr>
      <w:tr w:rsidR="001C0261" w:rsidRPr="00374FA6" w:rsidTr="001C3251">
        <w:trPr>
          <w:trHeight w:val="300"/>
        </w:trPr>
        <w:tc>
          <w:tcPr>
            <w:tcW w:w="4786" w:type="dxa"/>
            <w:shd w:val="clear" w:color="auto" w:fill="FFFFFF"/>
            <w:noWrap/>
            <w:vAlign w:val="center"/>
          </w:tcPr>
          <w:p w:rsidR="001C0261" w:rsidRPr="00374FA6" w:rsidRDefault="001C0261" w:rsidP="00DB4A1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 xml:space="preserve">Anthropometry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1C0261" w:rsidRPr="00374FA6" w:rsidRDefault="001C0261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:rsidR="001C0261" w:rsidRPr="00374FA6" w:rsidRDefault="001C0261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 w:rsidR="001C0261" w:rsidRPr="00374FA6" w:rsidRDefault="001C0261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558" w:type="dxa"/>
            <w:shd w:val="clear" w:color="auto" w:fill="FFFFFF"/>
            <w:noWrap/>
            <w:vAlign w:val="center"/>
          </w:tcPr>
          <w:p w:rsidR="001C0261" w:rsidRPr="00374FA6" w:rsidRDefault="001C0261" w:rsidP="00DB4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1C0261" w:rsidRPr="00374FA6" w:rsidRDefault="001C0261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C0261" w:rsidRPr="00374FA6" w:rsidRDefault="001C0261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1C0261" w:rsidRPr="0020112E" w:rsidTr="001C3251">
        <w:trPr>
          <w:trHeight w:val="300"/>
        </w:trPr>
        <w:tc>
          <w:tcPr>
            <w:tcW w:w="4786" w:type="dxa"/>
            <w:shd w:val="clear" w:color="auto" w:fill="FFFFFF"/>
            <w:noWrap/>
            <w:vAlign w:val="center"/>
          </w:tcPr>
          <w:p w:rsidR="001C0261" w:rsidRPr="00374FA6" w:rsidRDefault="001C0261" w:rsidP="00DB4A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Body weight (kg), mean, ± SD</w:t>
            </w:r>
          </w:p>
        </w:tc>
        <w:tc>
          <w:tcPr>
            <w:tcW w:w="1843" w:type="dxa"/>
            <w:shd w:val="clear" w:color="auto" w:fill="FFFFFF"/>
            <w:noWrap/>
            <w:vAlign w:val="center"/>
          </w:tcPr>
          <w:p w:rsidR="001C0261" w:rsidRPr="00374FA6" w:rsidRDefault="001C0261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90.7 ± 10.9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1C0261" w:rsidRPr="00374FA6" w:rsidRDefault="001C0261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96.1 </w:t>
            </w: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9.8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1C0261" w:rsidRPr="00374FA6" w:rsidRDefault="001C0261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0.057</w:t>
            </w:r>
          </w:p>
        </w:tc>
        <w:tc>
          <w:tcPr>
            <w:tcW w:w="1558" w:type="dxa"/>
            <w:shd w:val="clear" w:color="auto" w:fill="FFFFFF"/>
            <w:noWrap/>
            <w:vAlign w:val="center"/>
          </w:tcPr>
          <w:p w:rsidR="001C0261" w:rsidRPr="00374FA6" w:rsidRDefault="001C0261" w:rsidP="00DB4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90.0 ± 10.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1C0261" w:rsidRPr="00374FA6" w:rsidRDefault="00DB62E1" w:rsidP="00DB62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DB62E1">
              <w:rPr>
                <w:rFonts w:ascii="Times New Roman" w:eastAsia="Times New Roman" w:hAnsi="Times New Roman"/>
                <w:color w:val="000000"/>
                <w:lang w:val="en-US" w:eastAsia="pt-BR"/>
              </w:rPr>
              <w:t>92.1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</w:t>
            </w: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± </w:t>
            </w:r>
            <w:r w:rsidRPr="00DB62E1">
              <w:rPr>
                <w:rFonts w:ascii="Times New Roman" w:eastAsia="Times New Roman" w:hAnsi="Times New Roman"/>
                <w:color w:val="000000"/>
                <w:lang w:val="en-US" w:eastAsia="pt-BR"/>
              </w:rPr>
              <w:t>13.9</w:t>
            </w:r>
          </w:p>
        </w:tc>
        <w:tc>
          <w:tcPr>
            <w:tcW w:w="1844" w:type="dxa"/>
            <w:shd w:val="clear" w:color="auto" w:fill="FFFFFF"/>
            <w:vAlign w:val="center"/>
          </w:tcPr>
          <w:p w:rsidR="001C0261" w:rsidRPr="00374FA6" w:rsidRDefault="00DB62E1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0.623</w:t>
            </w:r>
          </w:p>
        </w:tc>
      </w:tr>
      <w:tr w:rsidR="001C0261" w:rsidRPr="0020112E" w:rsidTr="001C3251">
        <w:trPr>
          <w:trHeight w:val="300"/>
        </w:trPr>
        <w:tc>
          <w:tcPr>
            <w:tcW w:w="4786" w:type="dxa"/>
            <w:shd w:val="clear" w:color="auto" w:fill="FFFFFF"/>
            <w:noWrap/>
            <w:vAlign w:val="center"/>
          </w:tcPr>
          <w:p w:rsidR="001C0261" w:rsidRPr="00374FA6" w:rsidRDefault="001C0261" w:rsidP="00DB4A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Body mass index (kg/m</w:t>
            </w:r>
            <w:r w:rsidRPr="00374FA6">
              <w:rPr>
                <w:rFonts w:ascii="Times New Roman" w:eastAsia="Times New Roman" w:hAnsi="Times New Roman"/>
                <w:bCs/>
                <w:color w:val="000000"/>
                <w:vertAlign w:val="superscript"/>
                <w:lang w:val="en-US" w:eastAsia="pt-BR"/>
              </w:rPr>
              <w:t>2</w:t>
            </w:r>
            <w:r w:rsidRPr="00374FA6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), mean, ± SD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1C0261" w:rsidRPr="00374FA6" w:rsidRDefault="001C0261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34.5 ± 2.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1C0261" w:rsidRPr="00374FA6" w:rsidRDefault="001C0261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20112E">
              <w:rPr>
                <w:rFonts w:ascii="Times New Roman" w:eastAsia="Times New Roman" w:hAnsi="Times New Roman"/>
                <w:color w:val="000000"/>
                <w:lang w:val="en-US" w:eastAsia="pt-BR"/>
              </w:rPr>
              <w:t>34.5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</w:t>
            </w: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±</w:t>
            </w:r>
            <w:r w:rsidRPr="0020112E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8.0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1C0261" w:rsidRPr="00374FA6" w:rsidRDefault="001C0261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0.981</w:t>
            </w:r>
          </w:p>
        </w:tc>
        <w:tc>
          <w:tcPr>
            <w:tcW w:w="1558" w:type="dxa"/>
            <w:shd w:val="clear" w:color="auto" w:fill="FFFFFF"/>
            <w:noWrap/>
            <w:vAlign w:val="center"/>
          </w:tcPr>
          <w:p w:rsidR="001C0261" w:rsidRPr="00374FA6" w:rsidRDefault="001C0261" w:rsidP="00DB4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33.9 ± 3.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1C0261" w:rsidRPr="00374FA6" w:rsidRDefault="00DB62E1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DB62E1">
              <w:rPr>
                <w:rFonts w:ascii="Times New Roman" w:eastAsia="Times New Roman" w:hAnsi="Times New Roman"/>
                <w:color w:val="000000"/>
                <w:lang w:val="en-US" w:eastAsia="pt-BR"/>
              </w:rPr>
              <w:t>35.0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</w:t>
            </w: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±</w:t>
            </w:r>
            <w:r w:rsidRPr="00DB62E1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2.5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C0261" w:rsidRPr="00374FA6" w:rsidRDefault="00DB62E1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0.254</w:t>
            </w:r>
          </w:p>
        </w:tc>
      </w:tr>
      <w:tr w:rsidR="001C0261" w:rsidRPr="0020112E" w:rsidTr="001C3251">
        <w:trPr>
          <w:trHeight w:val="300"/>
        </w:trPr>
        <w:tc>
          <w:tcPr>
            <w:tcW w:w="4786" w:type="dxa"/>
            <w:shd w:val="clear" w:color="auto" w:fill="FFFFFF"/>
            <w:noWrap/>
            <w:vAlign w:val="center"/>
          </w:tcPr>
          <w:p w:rsidR="001C0261" w:rsidRPr="00374FA6" w:rsidRDefault="001C0261" w:rsidP="00DB4A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Waist circumference (cm), mean, ± SD</w:t>
            </w:r>
          </w:p>
        </w:tc>
        <w:tc>
          <w:tcPr>
            <w:tcW w:w="1843" w:type="dxa"/>
            <w:shd w:val="clear" w:color="auto" w:fill="FFFFFF"/>
            <w:noWrap/>
            <w:vAlign w:val="center"/>
          </w:tcPr>
          <w:p w:rsidR="001C0261" w:rsidRPr="00374FA6" w:rsidRDefault="001C0261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108.6 ± 8.6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1C0261" w:rsidRPr="00374FA6" w:rsidRDefault="001C0261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20112E">
              <w:rPr>
                <w:rFonts w:ascii="Times New Roman" w:eastAsia="Times New Roman" w:hAnsi="Times New Roman"/>
                <w:color w:val="000000"/>
                <w:lang w:val="en-US" w:eastAsia="pt-BR"/>
              </w:rPr>
              <w:t>108.0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</w:t>
            </w: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±</w:t>
            </w:r>
            <w:r w:rsidRPr="0020112E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9.8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1C0261" w:rsidRPr="00374FA6" w:rsidRDefault="001C0261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0.798</w:t>
            </w:r>
          </w:p>
        </w:tc>
        <w:tc>
          <w:tcPr>
            <w:tcW w:w="1558" w:type="dxa"/>
            <w:shd w:val="clear" w:color="auto" w:fill="FFFFFF"/>
            <w:noWrap/>
            <w:vAlign w:val="center"/>
          </w:tcPr>
          <w:p w:rsidR="001C0261" w:rsidRPr="00374FA6" w:rsidRDefault="001C0261" w:rsidP="00DB4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109.0 ± 10.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1C0261" w:rsidRPr="00374FA6" w:rsidRDefault="00DB62E1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DB62E1">
              <w:rPr>
                <w:rFonts w:ascii="Times New Roman" w:eastAsia="Times New Roman" w:hAnsi="Times New Roman"/>
                <w:color w:val="000000"/>
                <w:lang w:val="en-US" w:eastAsia="pt-BR"/>
              </w:rPr>
              <w:t>105.8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</w:t>
            </w: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±</w:t>
            </w:r>
            <w:r w:rsidRPr="00DB62E1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12.8</w:t>
            </w:r>
          </w:p>
        </w:tc>
        <w:tc>
          <w:tcPr>
            <w:tcW w:w="1844" w:type="dxa"/>
            <w:shd w:val="clear" w:color="auto" w:fill="FFFFFF"/>
            <w:vAlign w:val="center"/>
          </w:tcPr>
          <w:p w:rsidR="001C0261" w:rsidRPr="00374FA6" w:rsidRDefault="004728C9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0.492</w:t>
            </w:r>
          </w:p>
        </w:tc>
      </w:tr>
      <w:tr w:rsidR="001C0261" w:rsidRPr="0020112E" w:rsidTr="001C3251">
        <w:trPr>
          <w:trHeight w:val="300"/>
        </w:trPr>
        <w:tc>
          <w:tcPr>
            <w:tcW w:w="4786" w:type="dxa"/>
            <w:shd w:val="clear" w:color="auto" w:fill="FFFFFF"/>
            <w:noWrap/>
            <w:vAlign w:val="center"/>
          </w:tcPr>
          <w:p w:rsidR="001C0261" w:rsidRPr="00374FA6" w:rsidRDefault="001C0261" w:rsidP="00DB4A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Hip circumference (cm), mean, ± SD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1C0261" w:rsidRPr="00374FA6" w:rsidRDefault="001C0261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119.4 ± 8.9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1C0261" w:rsidRPr="00374FA6" w:rsidRDefault="001C0261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20112E">
              <w:rPr>
                <w:rFonts w:ascii="Times New Roman" w:eastAsia="Times New Roman" w:hAnsi="Times New Roman"/>
                <w:color w:val="000000"/>
                <w:lang w:val="en-US" w:eastAsia="pt-BR"/>
              </w:rPr>
              <w:t>122.2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</w:t>
            </w: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±</w:t>
            </w:r>
            <w:r w:rsidRPr="0020112E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7.0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1C0261" w:rsidRPr="00374FA6" w:rsidRDefault="001C0261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0.222</w:t>
            </w:r>
          </w:p>
        </w:tc>
        <w:tc>
          <w:tcPr>
            <w:tcW w:w="1558" w:type="dxa"/>
            <w:shd w:val="clear" w:color="auto" w:fill="FFFFFF"/>
            <w:noWrap/>
            <w:vAlign w:val="center"/>
          </w:tcPr>
          <w:p w:rsidR="001C0261" w:rsidRPr="00374FA6" w:rsidRDefault="001C0261" w:rsidP="00DB4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118.2 ± 7.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1C0261" w:rsidRPr="00374FA6" w:rsidRDefault="00DB62E1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DB62E1">
              <w:rPr>
                <w:rFonts w:ascii="Times New Roman" w:eastAsia="Times New Roman" w:hAnsi="Times New Roman"/>
                <w:color w:val="000000"/>
                <w:lang w:val="en-US" w:eastAsia="pt-BR"/>
              </w:rPr>
              <w:t>118.2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</w:t>
            </w: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±</w:t>
            </w:r>
            <w:r w:rsidRPr="00DB62E1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9.0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C0261" w:rsidRPr="00374FA6" w:rsidRDefault="004728C9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0.981</w:t>
            </w:r>
          </w:p>
        </w:tc>
      </w:tr>
      <w:tr w:rsidR="001C0261" w:rsidRPr="00374FA6" w:rsidTr="001C3251">
        <w:trPr>
          <w:trHeight w:val="300"/>
        </w:trPr>
        <w:tc>
          <w:tcPr>
            <w:tcW w:w="4786" w:type="dxa"/>
            <w:shd w:val="clear" w:color="auto" w:fill="FFFFFF"/>
            <w:noWrap/>
            <w:vAlign w:val="center"/>
            <w:hideMark/>
          </w:tcPr>
          <w:p w:rsidR="001C0261" w:rsidRPr="00374FA6" w:rsidRDefault="001C0261" w:rsidP="00DB4A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Relationship status</w:t>
            </w:r>
            <w:r w:rsidRPr="00374FA6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, n (%)</w:t>
            </w:r>
          </w:p>
        </w:tc>
        <w:tc>
          <w:tcPr>
            <w:tcW w:w="1843" w:type="dxa"/>
            <w:shd w:val="clear" w:color="auto" w:fill="FFFFFF"/>
            <w:noWrap/>
            <w:vAlign w:val="center"/>
          </w:tcPr>
          <w:p w:rsidR="001C0261" w:rsidRPr="00374FA6" w:rsidRDefault="001C0261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:rsidR="001C0261" w:rsidRPr="00374FA6" w:rsidRDefault="001C0261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 w:rsidR="001C0261" w:rsidRPr="00374FA6" w:rsidRDefault="001C0261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558" w:type="dxa"/>
            <w:shd w:val="clear" w:color="auto" w:fill="FFFFFF"/>
            <w:noWrap/>
            <w:vAlign w:val="center"/>
          </w:tcPr>
          <w:p w:rsidR="001C0261" w:rsidRPr="00374FA6" w:rsidRDefault="001C0261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1C0261" w:rsidRPr="00374FA6" w:rsidRDefault="001C0261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 w:rsidR="001C0261" w:rsidRPr="00374FA6" w:rsidRDefault="001C0261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4728C9" w:rsidRPr="00374FA6" w:rsidTr="001C3251">
        <w:trPr>
          <w:trHeight w:val="300"/>
        </w:trPr>
        <w:tc>
          <w:tcPr>
            <w:tcW w:w="4786" w:type="dxa"/>
            <w:shd w:val="clear" w:color="auto" w:fill="FFFFFF"/>
            <w:noWrap/>
            <w:vAlign w:val="center"/>
            <w:hideMark/>
          </w:tcPr>
          <w:p w:rsidR="004728C9" w:rsidRPr="00374FA6" w:rsidRDefault="004728C9" w:rsidP="00DB4A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Singl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4728C9" w:rsidRPr="00374FA6" w:rsidRDefault="004728C9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21 (54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728C9" w:rsidRPr="00267E9E" w:rsidRDefault="004728C9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267E9E">
              <w:rPr>
                <w:rFonts w:ascii="Times New Roman" w:eastAsia="Times New Roman" w:hAnsi="Times New Roman"/>
                <w:lang w:val="en-US" w:eastAsia="pt-BR"/>
              </w:rPr>
              <w:t>5 (22)</w:t>
            </w:r>
          </w:p>
        </w:tc>
        <w:tc>
          <w:tcPr>
            <w:tcW w:w="1985" w:type="dxa"/>
            <w:vMerge w:val="restart"/>
            <w:shd w:val="clear" w:color="auto" w:fill="FFFFFF"/>
            <w:vAlign w:val="center"/>
          </w:tcPr>
          <w:p w:rsidR="004728C9" w:rsidRPr="00267E9E" w:rsidRDefault="004728C9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267E9E">
              <w:rPr>
                <w:rFonts w:ascii="Times New Roman" w:eastAsia="Times New Roman" w:hAnsi="Times New Roman"/>
                <w:lang w:val="en-US" w:eastAsia="pt-BR"/>
              </w:rPr>
              <w:t>0.</w:t>
            </w:r>
            <w:r w:rsidR="00267E9E" w:rsidRPr="00267E9E">
              <w:rPr>
                <w:rFonts w:ascii="Times New Roman" w:eastAsia="Times New Roman" w:hAnsi="Times New Roman"/>
                <w:lang w:val="en-US" w:eastAsia="pt-BR"/>
              </w:rPr>
              <w:t>032</w:t>
            </w:r>
          </w:p>
        </w:tc>
        <w:tc>
          <w:tcPr>
            <w:tcW w:w="1558" w:type="dxa"/>
            <w:shd w:val="clear" w:color="auto" w:fill="FFFFFF"/>
            <w:noWrap/>
            <w:vAlign w:val="center"/>
          </w:tcPr>
          <w:p w:rsidR="004728C9" w:rsidRPr="00374FA6" w:rsidRDefault="004728C9" w:rsidP="00DB4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5 (26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4728C9" w:rsidRPr="00374FA6" w:rsidRDefault="004728C9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4728C9">
              <w:rPr>
                <w:rFonts w:ascii="Times New Roman" w:eastAsia="Times New Roman" w:hAnsi="Times New Roman"/>
                <w:color w:val="000000"/>
                <w:lang w:val="en-US" w:eastAsia="pt-BR"/>
              </w:rPr>
              <w:t>7 (44)</w:t>
            </w:r>
          </w:p>
        </w:tc>
        <w:tc>
          <w:tcPr>
            <w:tcW w:w="184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728C9" w:rsidRPr="00374FA6" w:rsidRDefault="004728C9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0.611</w:t>
            </w:r>
          </w:p>
        </w:tc>
      </w:tr>
      <w:tr w:rsidR="004728C9" w:rsidRPr="00374FA6" w:rsidTr="001C3251">
        <w:trPr>
          <w:trHeight w:val="300"/>
        </w:trPr>
        <w:tc>
          <w:tcPr>
            <w:tcW w:w="4786" w:type="dxa"/>
            <w:shd w:val="clear" w:color="auto" w:fill="FFFFFF"/>
            <w:noWrap/>
            <w:vAlign w:val="center"/>
            <w:hideMark/>
          </w:tcPr>
          <w:p w:rsidR="004728C9" w:rsidRPr="00374FA6" w:rsidRDefault="004728C9" w:rsidP="00DB4A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Married</w:t>
            </w:r>
          </w:p>
        </w:tc>
        <w:tc>
          <w:tcPr>
            <w:tcW w:w="1843" w:type="dxa"/>
            <w:shd w:val="clear" w:color="auto" w:fill="FFFFFF"/>
            <w:noWrap/>
            <w:vAlign w:val="center"/>
          </w:tcPr>
          <w:p w:rsidR="004728C9" w:rsidRPr="00374FA6" w:rsidRDefault="004728C9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13 (33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728C9" w:rsidRPr="00267E9E" w:rsidRDefault="004728C9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267E9E">
              <w:rPr>
                <w:rFonts w:ascii="Times New Roman" w:eastAsia="Times New Roman" w:hAnsi="Times New Roman"/>
                <w:lang w:val="en-US" w:eastAsia="pt-BR"/>
              </w:rPr>
              <w:t>16 (69)</w:t>
            </w:r>
          </w:p>
        </w:tc>
        <w:tc>
          <w:tcPr>
            <w:tcW w:w="1985" w:type="dxa"/>
            <w:vMerge/>
            <w:shd w:val="clear" w:color="auto" w:fill="FFFFFF"/>
            <w:vAlign w:val="center"/>
          </w:tcPr>
          <w:p w:rsidR="004728C9" w:rsidRPr="00267E9E" w:rsidRDefault="004728C9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558" w:type="dxa"/>
            <w:shd w:val="clear" w:color="auto" w:fill="FFFFFF"/>
            <w:noWrap/>
            <w:vAlign w:val="center"/>
          </w:tcPr>
          <w:p w:rsidR="004728C9" w:rsidRPr="00374FA6" w:rsidRDefault="004728C9" w:rsidP="00DB4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10 (53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4728C9" w:rsidRPr="00374FA6" w:rsidRDefault="004728C9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4728C9">
              <w:rPr>
                <w:rFonts w:ascii="Times New Roman" w:eastAsia="Times New Roman" w:hAnsi="Times New Roman"/>
                <w:color w:val="000000"/>
                <w:lang w:val="en-US" w:eastAsia="pt-BR"/>
              </w:rPr>
              <w:t>7 (44)</w:t>
            </w:r>
          </w:p>
        </w:tc>
        <w:tc>
          <w:tcPr>
            <w:tcW w:w="1844" w:type="dxa"/>
            <w:vMerge/>
            <w:shd w:val="clear" w:color="auto" w:fill="FFFFFF"/>
            <w:vAlign w:val="center"/>
          </w:tcPr>
          <w:p w:rsidR="004728C9" w:rsidRPr="00374FA6" w:rsidRDefault="004728C9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4728C9" w:rsidRPr="00374FA6" w:rsidTr="001C3251">
        <w:trPr>
          <w:trHeight w:val="315"/>
        </w:trPr>
        <w:tc>
          <w:tcPr>
            <w:tcW w:w="4786" w:type="dxa"/>
            <w:shd w:val="clear" w:color="auto" w:fill="FFFFFF"/>
            <w:noWrap/>
            <w:vAlign w:val="center"/>
            <w:hideMark/>
          </w:tcPr>
          <w:p w:rsidR="004728C9" w:rsidRPr="00374FA6" w:rsidRDefault="004728C9" w:rsidP="00DB4A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Common-law marriag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4728C9" w:rsidRPr="00374FA6" w:rsidRDefault="004728C9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2 (5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728C9" w:rsidRPr="00267E9E" w:rsidRDefault="004728C9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267E9E">
              <w:rPr>
                <w:rFonts w:ascii="Times New Roman" w:eastAsia="Times New Roman" w:hAnsi="Times New Roman"/>
                <w:lang w:val="en-US" w:eastAsia="pt-BR"/>
              </w:rPr>
              <w:t>0 (0)</w:t>
            </w:r>
          </w:p>
        </w:tc>
        <w:tc>
          <w:tcPr>
            <w:tcW w:w="1985" w:type="dxa"/>
            <w:vMerge/>
            <w:shd w:val="clear" w:color="auto" w:fill="FFFFFF"/>
            <w:vAlign w:val="center"/>
          </w:tcPr>
          <w:p w:rsidR="004728C9" w:rsidRPr="00267E9E" w:rsidRDefault="004728C9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558" w:type="dxa"/>
            <w:shd w:val="clear" w:color="auto" w:fill="FFFFFF"/>
            <w:noWrap/>
            <w:vAlign w:val="center"/>
          </w:tcPr>
          <w:p w:rsidR="004728C9" w:rsidRPr="00374FA6" w:rsidRDefault="004728C9" w:rsidP="00DB4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5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4728C9" w:rsidRPr="00374FA6" w:rsidRDefault="004728C9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0 (0)</w:t>
            </w:r>
          </w:p>
        </w:tc>
        <w:tc>
          <w:tcPr>
            <w:tcW w:w="184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728C9" w:rsidRPr="00374FA6" w:rsidRDefault="004728C9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4728C9" w:rsidRPr="00374FA6" w:rsidTr="001C3251">
        <w:trPr>
          <w:trHeight w:val="315"/>
        </w:trPr>
        <w:tc>
          <w:tcPr>
            <w:tcW w:w="4786" w:type="dxa"/>
            <w:shd w:val="clear" w:color="auto" w:fill="FFFFFF"/>
            <w:noWrap/>
            <w:vAlign w:val="center"/>
            <w:hideMark/>
          </w:tcPr>
          <w:p w:rsidR="004728C9" w:rsidRPr="00374FA6" w:rsidRDefault="004728C9" w:rsidP="00DB4A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Divorced</w:t>
            </w:r>
          </w:p>
        </w:tc>
        <w:tc>
          <w:tcPr>
            <w:tcW w:w="1843" w:type="dxa"/>
            <w:shd w:val="clear" w:color="auto" w:fill="FFFFFF"/>
            <w:noWrap/>
            <w:vAlign w:val="center"/>
          </w:tcPr>
          <w:p w:rsidR="004728C9" w:rsidRPr="00374FA6" w:rsidRDefault="004728C9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3 (8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4728C9" w:rsidRPr="00267E9E" w:rsidRDefault="004728C9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267E9E">
              <w:rPr>
                <w:rFonts w:ascii="Times New Roman" w:eastAsia="Times New Roman" w:hAnsi="Times New Roman"/>
                <w:lang w:val="en-US" w:eastAsia="pt-BR"/>
              </w:rPr>
              <w:t>2 (9)</w:t>
            </w:r>
          </w:p>
        </w:tc>
        <w:tc>
          <w:tcPr>
            <w:tcW w:w="1985" w:type="dxa"/>
            <w:vMerge/>
            <w:shd w:val="clear" w:color="auto" w:fill="FFFFFF"/>
            <w:vAlign w:val="center"/>
          </w:tcPr>
          <w:p w:rsidR="004728C9" w:rsidRPr="00267E9E" w:rsidRDefault="004728C9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558" w:type="dxa"/>
            <w:shd w:val="clear" w:color="auto" w:fill="FFFFFF"/>
            <w:noWrap/>
            <w:vAlign w:val="center"/>
          </w:tcPr>
          <w:p w:rsidR="004728C9" w:rsidRPr="00374FA6" w:rsidRDefault="004728C9" w:rsidP="00DB4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3 (16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4728C9" w:rsidRPr="00374FA6" w:rsidRDefault="004728C9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2 (13)</w:t>
            </w:r>
          </w:p>
        </w:tc>
        <w:tc>
          <w:tcPr>
            <w:tcW w:w="1844" w:type="dxa"/>
            <w:vMerge/>
            <w:shd w:val="clear" w:color="auto" w:fill="FFFFFF"/>
            <w:vAlign w:val="center"/>
          </w:tcPr>
          <w:p w:rsidR="004728C9" w:rsidRPr="00374FA6" w:rsidRDefault="004728C9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4728C9" w:rsidRPr="00374FA6" w:rsidTr="001C3251">
        <w:trPr>
          <w:trHeight w:val="300"/>
        </w:trPr>
        <w:tc>
          <w:tcPr>
            <w:tcW w:w="4786" w:type="dxa"/>
            <w:shd w:val="clear" w:color="auto" w:fill="FFFFFF"/>
            <w:noWrap/>
            <w:vAlign w:val="center"/>
            <w:hideMark/>
          </w:tcPr>
          <w:p w:rsidR="004728C9" w:rsidRPr="00374FA6" w:rsidRDefault="004728C9" w:rsidP="00DB4A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Education</w:t>
            </w:r>
            <w:r w:rsidRPr="00374FA6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, n (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4728C9" w:rsidRPr="00374FA6" w:rsidRDefault="004728C9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:rsidR="004728C9" w:rsidRPr="00267E9E" w:rsidRDefault="004728C9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 w:rsidR="004728C9" w:rsidRPr="00267E9E" w:rsidRDefault="004728C9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558" w:type="dxa"/>
            <w:shd w:val="clear" w:color="auto" w:fill="FFFFFF"/>
            <w:noWrap/>
            <w:vAlign w:val="center"/>
          </w:tcPr>
          <w:p w:rsidR="004728C9" w:rsidRPr="00374FA6" w:rsidRDefault="004728C9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4728C9" w:rsidRPr="00374FA6" w:rsidRDefault="004728C9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728C9" w:rsidRPr="00374FA6" w:rsidRDefault="004728C9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7710E0" w:rsidRPr="00374FA6" w:rsidTr="001C3251">
        <w:trPr>
          <w:trHeight w:val="300"/>
        </w:trPr>
        <w:tc>
          <w:tcPr>
            <w:tcW w:w="4786" w:type="dxa"/>
            <w:shd w:val="clear" w:color="auto" w:fill="FFFFFF"/>
            <w:noWrap/>
            <w:vAlign w:val="center"/>
            <w:hideMark/>
          </w:tcPr>
          <w:p w:rsidR="007710E0" w:rsidRPr="00374FA6" w:rsidRDefault="007710E0" w:rsidP="00DB4A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Graduated from high school</w:t>
            </w:r>
          </w:p>
        </w:tc>
        <w:tc>
          <w:tcPr>
            <w:tcW w:w="1843" w:type="dxa"/>
            <w:shd w:val="clear" w:color="auto" w:fill="FFFFFF"/>
            <w:noWrap/>
            <w:vAlign w:val="center"/>
          </w:tcPr>
          <w:p w:rsidR="007710E0" w:rsidRPr="0066227A" w:rsidRDefault="007710E0" w:rsidP="007661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66227A">
              <w:rPr>
                <w:rFonts w:ascii="Times New Roman" w:eastAsia="Times New Roman" w:hAnsi="Times New Roman"/>
                <w:color w:val="000000"/>
                <w:lang w:val="en-US" w:eastAsia="pt-BR"/>
              </w:rPr>
              <w:t>6 (15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7710E0" w:rsidRPr="00267E9E" w:rsidRDefault="007710E0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267E9E">
              <w:rPr>
                <w:rFonts w:ascii="Times New Roman" w:eastAsia="Times New Roman" w:hAnsi="Times New Roman"/>
                <w:lang w:val="en-US" w:eastAsia="pt-BR"/>
              </w:rPr>
              <w:t>3 (13)</w:t>
            </w:r>
          </w:p>
        </w:tc>
        <w:tc>
          <w:tcPr>
            <w:tcW w:w="1985" w:type="dxa"/>
            <w:vMerge w:val="restart"/>
            <w:shd w:val="clear" w:color="auto" w:fill="FFFFFF"/>
            <w:vAlign w:val="center"/>
          </w:tcPr>
          <w:p w:rsidR="007710E0" w:rsidRPr="00267E9E" w:rsidRDefault="007710E0" w:rsidP="00267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267E9E">
              <w:rPr>
                <w:rFonts w:ascii="Times New Roman" w:eastAsia="Times New Roman" w:hAnsi="Times New Roman"/>
                <w:lang w:val="en-US" w:eastAsia="pt-BR"/>
              </w:rPr>
              <w:t>0.</w:t>
            </w:r>
            <w:r w:rsidR="00267E9E" w:rsidRPr="00267E9E">
              <w:rPr>
                <w:rFonts w:ascii="Times New Roman" w:eastAsia="Times New Roman" w:hAnsi="Times New Roman"/>
                <w:lang w:val="en-US" w:eastAsia="pt-BR"/>
              </w:rPr>
              <w:t>053</w:t>
            </w:r>
          </w:p>
        </w:tc>
        <w:tc>
          <w:tcPr>
            <w:tcW w:w="1558" w:type="dxa"/>
            <w:shd w:val="clear" w:color="auto" w:fill="FFFFFF"/>
            <w:noWrap/>
            <w:vAlign w:val="center"/>
          </w:tcPr>
          <w:p w:rsidR="007710E0" w:rsidRPr="00374FA6" w:rsidRDefault="007710E0" w:rsidP="007661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1</w:t>
            </w: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5</w:t>
            </w: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7710E0" w:rsidRPr="00B26B55" w:rsidRDefault="007710E0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B26B55">
              <w:rPr>
                <w:rFonts w:ascii="Times New Roman" w:eastAsia="Times New Roman" w:hAnsi="Times New Roman"/>
                <w:lang w:val="en-US" w:eastAsia="pt-BR"/>
              </w:rPr>
              <w:t>2 (13)</w:t>
            </w:r>
          </w:p>
        </w:tc>
        <w:tc>
          <w:tcPr>
            <w:tcW w:w="1844" w:type="dxa"/>
            <w:vMerge w:val="restart"/>
            <w:shd w:val="clear" w:color="auto" w:fill="FFFFFF"/>
            <w:vAlign w:val="center"/>
          </w:tcPr>
          <w:p w:rsidR="007710E0" w:rsidRPr="00B26B55" w:rsidRDefault="007710E0" w:rsidP="00B26B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B26B55">
              <w:rPr>
                <w:rFonts w:ascii="Times New Roman" w:eastAsia="Times New Roman" w:hAnsi="Times New Roman"/>
                <w:lang w:val="en-US" w:eastAsia="pt-BR"/>
              </w:rPr>
              <w:t>0.</w:t>
            </w:r>
            <w:r w:rsidR="00B26B55" w:rsidRPr="00B26B55">
              <w:rPr>
                <w:rFonts w:ascii="Times New Roman" w:eastAsia="Times New Roman" w:hAnsi="Times New Roman"/>
                <w:lang w:val="en-US" w:eastAsia="pt-BR"/>
              </w:rPr>
              <w:t>019</w:t>
            </w:r>
          </w:p>
        </w:tc>
      </w:tr>
      <w:tr w:rsidR="007710E0" w:rsidRPr="00374FA6" w:rsidTr="001C3251">
        <w:trPr>
          <w:trHeight w:val="300"/>
        </w:trPr>
        <w:tc>
          <w:tcPr>
            <w:tcW w:w="4786" w:type="dxa"/>
            <w:shd w:val="clear" w:color="auto" w:fill="FFFFFF"/>
            <w:noWrap/>
            <w:vAlign w:val="center"/>
            <w:hideMark/>
          </w:tcPr>
          <w:p w:rsidR="007710E0" w:rsidRPr="00374FA6" w:rsidRDefault="007710E0" w:rsidP="00DB4A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Incomplete high school graduation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7710E0" w:rsidRPr="0066227A" w:rsidRDefault="007710E0" w:rsidP="007661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66227A">
              <w:rPr>
                <w:rFonts w:ascii="Times New Roman" w:eastAsia="Times New Roman" w:hAnsi="Times New Roman"/>
                <w:color w:val="000000"/>
                <w:lang w:val="en-US" w:eastAsia="pt-BR"/>
              </w:rPr>
              <w:t>0 (0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7710E0" w:rsidRPr="00267E9E" w:rsidRDefault="007710E0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267E9E">
              <w:rPr>
                <w:rFonts w:ascii="Times New Roman" w:eastAsia="Times New Roman" w:hAnsi="Times New Roman"/>
                <w:lang w:val="en-US" w:eastAsia="pt-BR"/>
              </w:rPr>
              <w:t>1 (4)</w:t>
            </w:r>
          </w:p>
        </w:tc>
        <w:tc>
          <w:tcPr>
            <w:tcW w:w="1985" w:type="dxa"/>
            <w:vMerge/>
            <w:shd w:val="clear" w:color="auto" w:fill="FFFFFF"/>
            <w:vAlign w:val="center"/>
          </w:tcPr>
          <w:p w:rsidR="007710E0" w:rsidRPr="00267E9E" w:rsidRDefault="007710E0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558" w:type="dxa"/>
            <w:shd w:val="clear" w:color="auto" w:fill="FFFFFF"/>
            <w:noWrap/>
            <w:vAlign w:val="center"/>
          </w:tcPr>
          <w:p w:rsidR="007710E0" w:rsidRPr="00374FA6" w:rsidRDefault="007710E0" w:rsidP="007661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0 (0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7710E0" w:rsidRPr="00B26B55" w:rsidRDefault="007710E0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B26B55">
              <w:rPr>
                <w:rFonts w:ascii="Times New Roman" w:eastAsia="Times New Roman" w:hAnsi="Times New Roman"/>
                <w:lang w:val="en-US" w:eastAsia="pt-BR"/>
              </w:rPr>
              <w:t>1 (6)</w:t>
            </w:r>
          </w:p>
        </w:tc>
        <w:tc>
          <w:tcPr>
            <w:tcW w:w="184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710E0" w:rsidRPr="00B26B55" w:rsidRDefault="007710E0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</w:tr>
      <w:tr w:rsidR="007710E0" w:rsidRPr="00374FA6" w:rsidTr="001C3251">
        <w:trPr>
          <w:trHeight w:val="300"/>
        </w:trPr>
        <w:tc>
          <w:tcPr>
            <w:tcW w:w="4786" w:type="dxa"/>
            <w:shd w:val="clear" w:color="auto" w:fill="FFFFFF"/>
            <w:noWrap/>
            <w:vAlign w:val="center"/>
            <w:hideMark/>
          </w:tcPr>
          <w:p w:rsidR="007710E0" w:rsidRPr="00374FA6" w:rsidRDefault="007710E0" w:rsidP="00DB4A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Graduated from college</w:t>
            </w:r>
          </w:p>
        </w:tc>
        <w:tc>
          <w:tcPr>
            <w:tcW w:w="1843" w:type="dxa"/>
            <w:shd w:val="clear" w:color="auto" w:fill="FFFFFF"/>
            <w:noWrap/>
            <w:vAlign w:val="center"/>
          </w:tcPr>
          <w:p w:rsidR="007710E0" w:rsidRPr="0066227A" w:rsidRDefault="007710E0" w:rsidP="007661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66227A">
              <w:rPr>
                <w:rFonts w:ascii="Times New Roman" w:eastAsia="Times New Roman" w:hAnsi="Times New Roman"/>
                <w:color w:val="000000"/>
                <w:lang w:val="en-US" w:eastAsia="pt-BR"/>
              </w:rPr>
              <w:t>18 (46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7710E0" w:rsidRPr="00267E9E" w:rsidRDefault="007710E0" w:rsidP="00267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267E9E">
              <w:rPr>
                <w:rFonts w:ascii="Times New Roman" w:eastAsia="Times New Roman" w:hAnsi="Times New Roman"/>
                <w:lang w:val="en-US" w:eastAsia="pt-BR"/>
              </w:rPr>
              <w:t>1</w:t>
            </w:r>
            <w:r w:rsidR="00267E9E" w:rsidRPr="00267E9E">
              <w:rPr>
                <w:rFonts w:ascii="Times New Roman" w:eastAsia="Times New Roman" w:hAnsi="Times New Roman"/>
                <w:lang w:val="en-US" w:eastAsia="pt-BR"/>
              </w:rPr>
              <w:t>6</w:t>
            </w:r>
            <w:r w:rsidRPr="00267E9E">
              <w:rPr>
                <w:rFonts w:ascii="Times New Roman" w:eastAsia="Times New Roman" w:hAnsi="Times New Roman"/>
                <w:lang w:val="en-US" w:eastAsia="pt-BR"/>
              </w:rPr>
              <w:t xml:space="preserve"> (7</w:t>
            </w:r>
            <w:r w:rsidR="00267E9E" w:rsidRPr="00267E9E">
              <w:rPr>
                <w:rFonts w:ascii="Times New Roman" w:eastAsia="Times New Roman" w:hAnsi="Times New Roman"/>
                <w:lang w:val="en-US" w:eastAsia="pt-BR"/>
              </w:rPr>
              <w:t>0</w:t>
            </w:r>
            <w:r w:rsidRPr="00267E9E">
              <w:rPr>
                <w:rFonts w:ascii="Times New Roman" w:eastAsia="Times New Roman" w:hAnsi="Times New Roman"/>
                <w:lang w:val="en-US" w:eastAsia="pt-BR"/>
              </w:rPr>
              <w:t>)</w:t>
            </w:r>
          </w:p>
        </w:tc>
        <w:tc>
          <w:tcPr>
            <w:tcW w:w="1985" w:type="dxa"/>
            <w:vMerge/>
            <w:shd w:val="clear" w:color="auto" w:fill="FFFFFF"/>
            <w:vAlign w:val="center"/>
          </w:tcPr>
          <w:p w:rsidR="007710E0" w:rsidRPr="00267E9E" w:rsidRDefault="007710E0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558" w:type="dxa"/>
            <w:shd w:val="clear" w:color="auto" w:fill="FFFFFF"/>
            <w:noWrap/>
            <w:vAlign w:val="center"/>
          </w:tcPr>
          <w:p w:rsidR="007710E0" w:rsidRPr="00374FA6" w:rsidRDefault="007710E0" w:rsidP="007661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7</w:t>
            </w: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37</w:t>
            </w: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7710E0" w:rsidRPr="00B26B55" w:rsidRDefault="007710E0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B26B55">
              <w:rPr>
                <w:rFonts w:ascii="Times New Roman" w:eastAsia="Times New Roman" w:hAnsi="Times New Roman"/>
                <w:lang w:val="en-US" w:eastAsia="pt-BR"/>
              </w:rPr>
              <w:t>12 (75)</w:t>
            </w:r>
          </w:p>
        </w:tc>
        <w:tc>
          <w:tcPr>
            <w:tcW w:w="1844" w:type="dxa"/>
            <w:vMerge/>
            <w:shd w:val="clear" w:color="auto" w:fill="FFFFFF"/>
            <w:vAlign w:val="center"/>
          </w:tcPr>
          <w:p w:rsidR="007710E0" w:rsidRPr="00B26B55" w:rsidRDefault="007710E0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</w:tr>
      <w:tr w:rsidR="007710E0" w:rsidRPr="00374FA6" w:rsidTr="001C3251">
        <w:trPr>
          <w:trHeight w:val="300"/>
        </w:trPr>
        <w:tc>
          <w:tcPr>
            <w:tcW w:w="4786" w:type="dxa"/>
            <w:shd w:val="clear" w:color="auto" w:fill="FFFFFF"/>
            <w:noWrap/>
            <w:vAlign w:val="center"/>
            <w:hideMark/>
          </w:tcPr>
          <w:p w:rsidR="007710E0" w:rsidRPr="00374FA6" w:rsidRDefault="007710E0" w:rsidP="00DB4A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Incomplete college graduation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7710E0" w:rsidRPr="0066227A" w:rsidRDefault="007710E0" w:rsidP="007661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66227A">
              <w:rPr>
                <w:rFonts w:ascii="Times New Roman" w:eastAsia="Times New Roman" w:hAnsi="Times New Roman"/>
                <w:color w:val="000000"/>
                <w:lang w:val="en-US" w:eastAsia="pt-BR"/>
              </w:rPr>
              <w:t>7 (18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7710E0" w:rsidRPr="00267E9E" w:rsidRDefault="007710E0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267E9E">
              <w:rPr>
                <w:rFonts w:ascii="Times New Roman" w:eastAsia="Times New Roman" w:hAnsi="Times New Roman"/>
                <w:lang w:val="en-US" w:eastAsia="pt-BR"/>
              </w:rPr>
              <w:t>0 (0)</w:t>
            </w:r>
          </w:p>
        </w:tc>
        <w:tc>
          <w:tcPr>
            <w:tcW w:w="1985" w:type="dxa"/>
            <w:vMerge/>
            <w:shd w:val="clear" w:color="auto" w:fill="FFFFFF"/>
            <w:vAlign w:val="center"/>
          </w:tcPr>
          <w:p w:rsidR="007710E0" w:rsidRPr="00267E9E" w:rsidRDefault="007710E0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558" w:type="dxa"/>
            <w:shd w:val="clear" w:color="auto" w:fill="FFFFFF"/>
            <w:noWrap/>
            <w:vAlign w:val="center"/>
          </w:tcPr>
          <w:p w:rsidR="007710E0" w:rsidRPr="00374FA6" w:rsidRDefault="007710E0" w:rsidP="007661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2</w:t>
            </w: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11</w:t>
            </w: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7710E0" w:rsidRPr="00B26B55" w:rsidRDefault="007710E0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B26B55">
              <w:rPr>
                <w:rFonts w:ascii="Times New Roman" w:eastAsia="Times New Roman" w:hAnsi="Times New Roman"/>
                <w:lang w:val="en-US" w:eastAsia="pt-BR"/>
              </w:rPr>
              <w:t>1 (6)</w:t>
            </w:r>
          </w:p>
        </w:tc>
        <w:tc>
          <w:tcPr>
            <w:tcW w:w="184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710E0" w:rsidRPr="00B26B55" w:rsidRDefault="007710E0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</w:tr>
      <w:tr w:rsidR="007710E0" w:rsidRPr="00374FA6" w:rsidTr="001C3251">
        <w:trPr>
          <w:trHeight w:val="315"/>
        </w:trPr>
        <w:tc>
          <w:tcPr>
            <w:tcW w:w="4786" w:type="dxa"/>
            <w:shd w:val="clear" w:color="auto" w:fill="FFFFFF"/>
            <w:vAlign w:val="center"/>
            <w:hideMark/>
          </w:tcPr>
          <w:p w:rsidR="007710E0" w:rsidRPr="00374FA6" w:rsidRDefault="007710E0" w:rsidP="00DB4A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Postgraduate-level studies</w:t>
            </w:r>
          </w:p>
        </w:tc>
        <w:tc>
          <w:tcPr>
            <w:tcW w:w="1843" w:type="dxa"/>
            <w:shd w:val="clear" w:color="auto" w:fill="FFFFFF"/>
            <w:noWrap/>
            <w:vAlign w:val="center"/>
          </w:tcPr>
          <w:p w:rsidR="007710E0" w:rsidRPr="0066227A" w:rsidRDefault="007710E0" w:rsidP="007661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66227A">
              <w:rPr>
                <w:rFonts w:ascii="Times New Roman" w:eastAsia="Times New Roman" w:hAnsi="Times New Roman"/>
                <w:color w:val="000000"/>
                <w:lang w:val="en-US" w:eastAsia="pt-BR"/>
              </w:rPr>
              <w:t>8 (21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7710E0" w:rsidRPr="00267E9E" w:rsidRDefault="00267E9E" w:rsidP="00267E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267E9E">
              <w:rPr>
                <w:rFonts w:ascii="Times New Roman" w:eastAsia="Times New Roman" w:hAnsi="Times New Roman"/>
                <w:lang w:val="en-US" w:eastAsia="pt-BR"/>
              </w:rPr>
              <w:t>3</w:t>
            </w:r>
            <w:r w:rsidR="007710E0" w:rsidRPr="00267E9E">
              <w:rPr>
                <w:rFonts w:ascii="Times New Roman" w:eastAsia="Times New Roman" w:hAnsi="Times New Roman"/>
                <w:lang w:val="en-US" w:eastAsia="pt-BR"/>
              </w:rPr>
              <w:t xml:space="preserve"> (</w:t>
            </w:r>
            <w:r w:rsidRPr="00267E9E">
              <w:rPr>
                <w:rFonts w:ascii="Times New Roman" w:eastAsia="Times New Roman" w:hAnsi="Times New Roman"/>
                <w:lang w:val="en-US" w:eastAsia="pt-BR"/>
              </w:rPr>
              <w:t>13</w:t>
            </w:r>
            <w:r w:rsidR="007710E0" w:rsidRPr="00267E9E">
              <w:rPr>
                <w:rFonts w:ascii="Times New Roman" w:eastAsia="Times New Roman" w:hAnsi="Times New Roman"/>
                <w:lang w:val="en-US" w:eastAsia="pt-BR"/>
              </w:rPr>
              <w:t>)</w:t>
            </w:r>
          </w:p>
        </w:tc>
        <w:tc>
          <w:tcPr>
            <w:tcW w:w="1985" w:type="dxa"/>
            <w:vMerge/>
            <w:shd w:val="clear" w:color="auto" w:fill="FFFFFF"/>
            <w:vAlign w:val="center"/>
          </w:tcPr>
          <w:p w:rsidR="007710E0" w:rsidRPr="00267E9E" w:rsidRDefault="007710E0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558" w:type="dxa"/>
            <w:shd w:val="clear" w:color="auto" w:fill="FFFFFF"/>
            <w:noWrap/>
            <w:vAlign w:val="center"/>
          </w:tcPr>
          <w:p w:rsidR="007710E0" w:rsidRPr="00374FA6" w:rsidRDefault="007710E0" w:rsidP="007661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9</w:t>
            </w: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47</w:t>
            </w: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7710E0" w:rsidRPr="00B26B55" w:rsidRDefault="007710E0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B26B55">
              <w:rPr>
                <w:rFonts w:ascii="Times New Roman" w:eastAsia="Times New Roman" w:hAnsi="Times New Roman"/>
                <w:lang w:val="en-US" w:eastAsia="pt-BR"/>
              </w:rPr>
              <w:t>0 (0)</w:t>
            </w:r>
          </w:p>
        </w:tc>
        <w:tc>
          <w:tcPr>
            <w:tcW w:w="1844" w:type="dxa"/>
            <w:vMerge/>
            <w:shd w:val="clear" w:color="auto" w:fill="FFFFFF"/>
            <w:vAlign w:val="center"/>
          </w:tcPr>
          <w:p w:rsidR="007710E0" w:rsidRPr="00B26B55" w:rsidRDefault="007710E0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</w:tr>
      <w:tr w:rsidR="004728C9" w:rsidRPr="004B61D7" w:rsidTr="001C3251">
        <w:trPr>
          <w:trHeight w:val="315"/>
        </w:trPr>
        <w:tc>
          <w:tcPr>
            <w:tcW w:w="4786" w:type="dxa"/>
            <w:shd w:val="clear" w:color="auto" w:fill="FFFFFF"/>
            <w:vAlign w:val="center"/>
          </w:tcPr>
          <w:p w:rsidR="004728C9" w:rsidRPr="00374FA6" w:rsidRDefault="004728C9" w:rsidP="00DB4A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Monthly f</w:t>
            </w:r>
            <w:r w:rsidRPr="00374FA6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amily income (value in Dollars)</w:t>
            </w:r>
            <w:r w:rsidRPr="00374FA6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, n (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4728C9" w:rsidRPr="00374FA6" w:rsidRDefault="004728C9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:rsidR="004728C9" w:rsidRPr="00267E9E" w:rsidRDefault="004728C9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 w:rsidR="004728C9" w:rsidRPr="00267E9E" w:rsidRDefault="004728C9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558" w:type="dxa"/>
            <w:shd w:val="clear" w:color="auto" w:fill="FFFFFF"/>
            <w:noWrap/>
            <w:vAlign w:val="center"/>
          </w:tcPr>
          <w:p w:rsidR="004728C9" w:rsidRPr="00374FA6" w:rsidRDefault="004728C9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4728C9" w:rsidRPr="00B26B55" w:rsidRDefault="004728C9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728C9" w:rsidRPr="00B26B55" w:rsidRDefault="004728C9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</w:tr>
      <w:tr w:rsidR="00954DEC" w:rsidRPr="00374FA6" w:rsidTr="001C3251">
        <w:trPr>
          <w:trHeight w:val="315"/>
        </w:trPr>
        <w:tc>
          <w:tcPr>
            <w:tcW w:w="4786" w:type="dxa"/>
            <w:shd w:val="clear" w:color="auto" w:fill="FFFFFF"/>
            <w:vAlign w:val="center"/>
          </w:tcPr>
          <w:p w:rsidR="00954DEC" w:rsidRPr="00374FA6" w:rsidRDefault="00954DEC" w:rsidP="001D5F8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≤ 541</w:t>
            </w:r>
            <w:r w:rsidR="001D5F8D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.0</w:t>
            </w:r>
          </w:p>
        </w:tc>
        <w:tc>
          <w:tcPr>
            <w:tcW w:w="1843" w:type="dxa"/>
            <w:shd w:val="clear" w:color="auto" w:fill="FFFFFF"/>
            <w:noWrap/>
            <w:vAlign w:val="center"/>
          </w:tcPr>
          <w:p w:rsidR="00954DEC" w:rsidRPr="00374FA6" w:rsidRDefault="00954DEC" w:rsidP="003737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5</w:t>
            </w: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1</w:t>
            </w: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3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954DEC" w:rsidRPr="00374FA6" w:rsidRDefault="00954DEC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1 (4)</w:t>
            </w:r>
          </w:p>
        </w:tc>
        <w:tc>
          <w:tcPr>
            <w:tcW w:w="1985" w:type="dxa"/>
            <w:vMerge w:val="restart"/>
            <w:shd w:val="clear" w:color="auto" w:fill="FFFFFF"/>
            <w:vAlign w:val="center"/>
          </w:tcPr>
          <w:p w:rsidR="00954DEC" w:rsidRPr="00374FA6" w:rsidRDefault="00954DEC" w:rsidP="00954D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0.923</w:t>
            </w:r>
          </w:p>
        </w:tc>
        <w:tc>
          <w:tcPr>
            <w:tcW w:w="1558" w:type="dxa"/>
            <w:shd w:val="clear" w:color="auto" w:fill="FFFFFF"/>
            <w:noWrap/>
            <w:vAlign w:val="center"/>
          </w:tcPr>
          <w:p w:rsidR="00954DEC" w:rsidRPr="00374FA6" w:rsidRDefault="00954DEC" w:rsidP="003737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1</w:t>
            </w: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5</w:t>
            </w: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54DEC" w:rsidRPr="00374FA6" w:rsidRDefault="00954DEC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1 (6)</w:t>
            </w:r>
          </w:p>
        </w:tc>
        <w:tc>
          <w:tcPr>
            <w:tcW w:w="1844" w:type="dxa"/>
            <w:vMerge w:val="restart"/>
            <w:shd w:val="clear" w:color="auto" w:fill="FFFFFF"/>
            <w:vAlign w:val="center"/>
          </w:tcPr>
          <w:p w:rsidR="00954DEC" w:rsidRPr="00374FA6" w:rsidRDefault="00954DEC" w:rsidP="00954D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0.285</w:t>
            </w:r>
          </w:p>
        </w:tc>
      </w:tr>
      <w:tr w:rsidR="00954DEC" w:rsidRPr="00374FA6" w:rsidTr="001C3251">
        <w:trPr>
          <w:trHeight w:val="315"/>
        </w:trPr>
        <w:tc>
          <w:tcPr>
            <w:tcW w:w="4786" w:type="dxa"/>
            <w:shd w:val="clear" w:color="auto" w:fill="FFFFFF"/>
            <w:vAlign w:val="center"/>
          </w:tcPr>
          <w:p w:rsidR="00954DEC" w:rsidRPr="00374FA6" w:rsidRDefault="00954DEC" w:rsidP="001D5F8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541</w:t>
            </w:r>
            <w:r w:rsidR="001D5F8D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.</w:t>
            </w:r>
            <w:r w:rsidRPr="00374FA6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01 – 1</w:t>
            </w:r>
            <w:r w:rsidR="001D5F8D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,</w:t>
            </w:r>
            <w:r w:rsidRPr="00374FA6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143</w:t>
            </w:r>
            <w:r w:rsidR="001D5F8D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.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954DEC" w:rsidRPr="00374FA6" w:rsidRDefault="00954DEC" w:rsidP="003737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6</w:t>
            </w: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15</w:t>
            </w: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954DEC" w:rsidRPr="00374FA6" w:rsidRDefault="00954DEC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7 (30)</w:t>
            </w:r>
          </w:p>
        </w:tc>
        <w:tc>
          <w:tcPr>
            <w:tcW w:w="1985" w:type="dxa"/>
            <w:vMerge/>
            <w:shd w:val="clear" w:color="auto" w:fill="FFFFFF"/>
            <w:vAlign w:val="center"/>
          </w:tcPr>
          <w:p w:rsidR="00954DEC" w:rsidRPr="00374FA6" w:rsidRDefault="00954DEC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558" w:type="dxa"/>
            <w:shd w:val="clear" w:color="auto" w:fill="FFFFFF"/>
            <w:noWrap/>
            <w:vAlign w:val="center"/>
          </w:tcPr>
          <w:p w:rsidR="00954DEC" w:rsidRPr="00374FA6" w:rsidRDefault="00954DEC" w:rsidP="003737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5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54DEC" w:rsidRPr="00374FA6" w:rsidRDefault="00954DEC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3 (19)</w:t>
            </w:r>
          </w:p>
        </w:tc>
        <w:tc>
          <w:tcPr>
            <w:tcW w:w="184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54DEC" w:rsidRPr="00374FA6" w:rsidRDefault="00954DEC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954DEC" w:rsidRPr="00374FA6" w:rsidTr="001C3251">
        <w:trPr>
          <w:trHeight w:val="315"/>
        </w:trPr>
        <w:tc>
          <w:tcPr>
            <w:tcW w:w="4786" w:type="dxa"/>
            <w:shd w:val="clear" w:color="auto" w:fill="FFFFFF"/>
            <w:vAlign w:val="center"/>
          </w:tcPr>
          <w:p w:rsidR="00954DEC" w:rsidRPr="00374FA6" w:rsidRDefault="00954DEC" w:rsidP="001D5F8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1</w:t>
            </w:r>
            <w:r w:rsidR="001D5F8D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,</w:t>
            </w:r>
            <w:r w:rsidRPr="00374FA6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143</w:t>
            </w:r>
            <w:r w:rsidR="001D5F8D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.</w:t>
            </w:r>
            <w:r w:rsidRPr="00374FA6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01 – 2</w:t>
            </w:r>
            <w:r w:rsidR="001D5F8D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,</w:t>
            </w:r>
            <w:r w:rsidRPr="00374FA6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705</w:t>
            </w:r>
            <w:r w:rsidR="001D5F8D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.0</w:t>
            </w:r>
          </w:p>
        </w:tc>
        <w:tc>
          <w:tcPr>
            <w:tcW w:w="1843" w:type="dxa"/>
            <w:shd w:val="clear" w:color="auto" w:fill="FFFFFF"/>
            <w:noWrap/>
            <w:vAlign w:val="center"/>
          </w:tcPr>
          <w:p w:rsidR="00954DEC" w:rsidRPr="00374FA6" w:rsidRDefault="00954DEC" w:rsidP="003737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17 (44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954DEC" w:rsidRPr="00374FA6" w:rsidRDefault="00954DEC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7 (30)</w:t>
            </w:r>
          </w:p>
        </w:tc>
        <w:tc>
          <w:tcPr>
            <w:tcW w:w="1985" w:type="dxa"/>
            <w:vMerge/>
            <w:shd w:val="clear" w:color="auto" w:fill="FFFFFF"/>
            <w:vAlign w:val="center"/>
          </w:tcPr>
          <w:p w:rsidR="00954DEC" w:rsidRPr="00374FA6" w:rsidRDefault="00954DEC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558" w:type="dxa"/>
            <w:shd w:val="clear" w:color="auto" w:fill="FFFFFF"/>
            <w:noWrap/>
            <w:vAlign w:val="center"/>
          </w:tcPr>
          <w:p w:rsidR="00954DEC" w:rsidRPr="00374FA6" w:rsidRDefault="00954DEC" w:rsidP="003737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11</w:t>
            </w: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58</w:t>
            </w: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54DEC" w:rsidRPr="00374FA6" w:rsidRDefault="00954DEC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1 (6)</w:t>
            </w:r>
          </w:p>
        </w:tc>
        <w:tc>
          <w:tcPr>
            <w:tcW w:w="1844" w:type="dxa"/>
            <w:vMerge/>
            <w:shd w:val="clear" w:color="auto" w:fill="FFFFFF"/>
            <w:vAlign w:val="center"/>
          </w:tcPr>
          <w:p w:rsidR="00954DEC" w:rsidRPr="00374FA6" w:rsidRDefault="00954DEC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954DEC" w:rsidRPr="00374FA6" w:rsidTr="001C3251">
        <w:trPr>
          <w:trHeight w:val="315"/>
        </w:trPr>
        <w:tc>
          <w:tcPr>
            <w:tcW w:w="4786" w:type="dxa"/>
            <w:shd w:val="clear" w:color="auto" w:fill="FFFFFF"/>
            <w:vAlign w:val="center"/>
          </w:tcPr>
          <w:p w:rsidR="00954DEC" w:rsidRPr="00374FA6" w:rsidRDefault="00954DEC" w:rsidP="001D5F8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2</w:t>
            </w:r>
            <w:r w:rsidR="001D5F8D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,</w:t>
            </w:r>
            <w:r w:rsidRPr="00374FA6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705</w:t>
            </w:r>
            <w:r w:rsidR="001D5F8D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.</w:t>
            </w:r>
            <w:r w:rsidRPr="00374FA6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01 – 5</w:t>
            </w:r>
            <w:r w:rsidR="001D5F8D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,</w:t>
            </w:r>
            <w:r w:rsidRPr="00374FA6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410</w:t>
            </w:r>
            <w:r w:rsidR="001D5F8D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.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954DEC" w:rsidRPr="00374FA6" w:rsidRDefault="00954DEC" w:rsidP="003737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9 (23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954DEC" w:rsidRPr="00374FA6" w:rsidRDefault="00954DEC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4 (18)</w:t>
            </w:r>
          </w:p>
        </w:tc>
        <w:tc>
          <w:tcPr>
            <w:tcW w:w="1985" w:type="dxa"/>
            <w:vMerge/>
            <w:shd w:val="clear" w:color="auto" w:fill="FFFFFF"/>
            <w:vAlign w:val="center"/>
          </w:tcPr>
          <w:p w:rsidR="00954DEC" w:rsidRPr="00374FA6" w:rsidRDefault="00954DEC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558" w:type="dxa"/>
            <w:shd w:val="clear" w:color="auto" w:fill="FFFFFF"/>
            <w:noWrap/>
            <w:vAlign w:val="center"/>
          </w:tcPr>
          <w:p w:rsidR="00954DEC" w:rsidRPr="00374FA6" w:rsidRDefault="00954DEC" w:rsidP="003737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6</w:t>
            </w: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32</w:t>
            </w: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54DEC" w:rsidRPr="00374FA6" w:rsidRDefault="00954DEC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2 (13)</w:t>
            </w:r>
          </w:p>
        </w:tc>
        <w:tc>
          <w:tcPr>
            <w:tcW w:w="184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954DEC" w:rsidRPr="00374FA6" w:rsidRDefault="00954DEC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954DEC" w:rsidRPr="00374FA6" w:rsidTr="001C3251">
        <w:trPr>
          <w:trHeight w:val="315"/>
        </w:trPr>
        <w:tc>
          <w:tcPr>
            <w:tcW w:w="4786" w:type="dxa"/>
            <w:shd w:val="clear" w:color="auto" w:fill="FFFFFF"/>
            <w:vAlign w:val="center"/>
          </w:tcPr>
          <w:p w:rsidR="00954DEC" w:rsidRPr="00374FA6" w:rsidRDefault="00954DEC" w:rsidP="001D5F8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≥ 5</w:t>
            </w:r>
            <w:r w:rsidR="001D5F8D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,</w:t>
            </w:r>
            <w:r w:rsidRPr="00374FA6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410</w:t>
            </w:r>
            <w:r w:rsidR="001D5F8D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.</w:t>
            </w:r>
            <w:r w:rsidRPr="00374FA6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t>01</w:t>
            </w:r>
          </w:p>
        </w:tc>
        <w:tc>
          <w:tcPr>
            <w:tcW w:w="1843" w:type="dxa"/>
            <w:shd w:val="clear" w:color="auto" w:fill="FFFFFF"/>
            <w:noWrap/>
            <w:vAlign w:val="center"/>
          </w:tcPr>
          <w:p w:rsidR="00954DEC" w:rsidRPr="00374FA6" w:rsidRDefault="00954DEC" w:rsidP="003737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1</w:t>
            </w: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3</w:t>
            </w: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954DEC" w:rsidRPr="00374FA6" w:rsidRDefault="00954DEC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0 (0)</w:t>
            </w:r>
          </w:p>
        </w:tc>
        <w:tc>
          <w:tcPr>
            <w:tcW w:w="1985" w:type="dxa"/>
            <w:vMerge/>
            <w:shd w:val="clear" w:color="auto" w:fill="FFFFFF"/>
            <w:vAlign w:val="center"/>
          </w:tcPr>
          <w:p w:rsidR="00954DEC" w:rsidRPr="00374FA6" w:rsidRDefault="00954DEC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558" w:type="dxa"/>
            <w:shd w:val="clear" w:color="auto" w:fill="FFFFFF"/>
            <w:noWrap/>
            <w:vAlign w:val="center"/>
          </w:tcPr>
          <w:p w:rsidR="00954DEC" w:rsidRPr="00374FA6" w:rsidRDefault="00954DEC" w:rsidP="003737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954DEC" w:rsidRPr="00374FA6" w:rsidRDefault="00954DEC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0 (0)</w:t>
            </w:r>
          </w:p>
        </w:tc>
        <w:tc>
          <w:tcPr>
            <w:tcW w:w="1844" w:type="dxa"/>
            <w:vMerge/>
            <w:shd w:val="clear" w:color="auto" w:fill="FFFFFF"/>
            <w:vAlign w:val="center"/>
          </w:tcPr>
          <w:p w:rsidR="00954DEC" w:rsidRPr="00374FA6" w:rsidRDefault="00954DEC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954DEC" w:rsidRPr="00374FA6" w:rsidTr="001C3251">
        <w:trPr>
          <w:trHeight w:val="315"/>
        </w:trPr>
        <w:tc>
          <w:tcPr>
            <w:tcW w:w="478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54DEC" w:rsidRPr="00374FA6" w:rsidRDefault="00954DEC" w:rsidP="00DB4A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bCs/>
                <w:color w:val="000000"/>
                <w:lang w:val="en-US" w:eastAsia="pt-BR"/>
              </w:rPr>
              <w:lastRenderedPageBreak/>
              <w:t>Did not know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54DEC" w:rsidRPr="00374FA6" w:rsidRDefault="00954DEC" w:rsidP="003737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1</w:t>
            </w: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(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54DEC" w:rsidRPr="00374FA6" w:rsidRDefault="00954DEC" w:rsidP="001C0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4 (18)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954DEC" w:rsidRPr="00374FA6" w:rsidRDefault="00954DEC" w:rsidP="00DB4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54DEC" w:rsidRPr="00374FA6" w:rsidRDefault="00954DEC" w:rsidP="003737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74FA6">
              <w:rPr>
                <w:rFonts w:ascii="Times New Roman" w:eastAsia="Times New Roman" w:hAnsi="Times New Roman"/>
                <w:color w:val="000000"/>
                <w:lang w:val="en-US" w:eastAsia="pt-BR"/>
              </w:rPr>
              <w:t>0 (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</w:tcPr>
          <w:p w:rsidR="00954DEC" w:rsidRPr="00374FA6" w:rsidRDefault="00954DEC" w:rsidP="00DB4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9 (56)</w:t>
            </w:r>
          </w:p>
        </w:tc>
        <w:tc>
          <w:tcPr>
            <w:tcW w:w="18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54DEC" w:rsidRPr="00374FA6" w:rsidRDefault="00954DEC" w:rsidP="00DB4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954DEC" w:rsidRPr="004B61D7" w:rsidTr="001C3251">
        <w:trPr>
          <w:trHeight w:val="315"/>
        </w:trPr>
        <w:tc>
          <w:tcPr>
            <w:tcW w:w="15276" w:type="dxa"/>
            <w:gridSpan w:val="7"/>
            <w:tcBorders>
              <w:top w:val="nil"/>
              <w:bottom w:val="nil"/>
            </w:tcBorders>
            <w:shd w:val="clear" w:color="auto" w:fill="FFFFFF"/>
          </w:tcPr>
          <w:p w:rsidR="00954DEC" w:rsidRPr="00374FA6" w:rsidRDefault="001C3251" w:rsidP="001C32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1C3251">
              <w:rPr>
                <w:rFonts w:ascii="Times New Roman" w:hAnsi="Times New Roman"/>
                <w:iCs/>
                <w:lang w:val="en-US"/>
              </w:rPr>
              <w:lastRenderedPageBreak/>
              <w:t>Data are ex</w:t>
            </w:r>
            <w:r>
              <w:rPr>
                <w:rFonts w:ascii="Times New Roman" w:hAnsi="Times New Roman"/>
                <w:iCs/>
                <w:lang w:val="en-US"/>
              </w:rPr>
              <w:t>pressed as mean ± SD or n (%) of total sample p</w:t>
            </w:r>
            <w:bookmarkStart w:id="0" w:name="_GoBack"/>
            <w:bookmarkEnd w:id="0"/>
            <w:r>
              <w:rPr>
                <w:rFonts w:ascii="Times New Roman" w:hAnsi="Times New Roman"/>
                <w:iCs/>
                <w:lang w:val="en-US"/>
              </w:rPr>
              <w:t xml:space="preserve">er group. </w:t>
            </w:r>
            <w:r w:rsidR="00954DEC" w:rsidRPr="00FA5861">
              <w:rPr>
                <w:rFonts w:ascii="Times New Roman" w:hAnsi="Times New Roman"/>
                <w:iCs/>
                <w:lang w:val="en-US"/>
              </w:rPr>
              <w:t>Significance</w:t>
            </w:r>
            <w:r>
              <w:rPr>
                <w:rFonts w:ascii="Times New Roman" w:hAnsi="Times New Roman"/>
                <w:iCs/>
                <w:lang w:val="en-US"/>
              </w:rPr>
              <w:t xml:space="preserve"> level</w:t>
            </w:r>
            <w:r w:rsidR="00954DEC" w:rsidRPr="00FA5861">
              <w:rPr>
                <w:rFonts w:ascii="Times New Roman" w:hAnsi="Times New Roman"/>
                <w:iCs/>
                <w:lang w:val="en-US"/>
              </w:rPr>
              <w:t xml:space="preserve"> defined as p </w:t>
            </w:r>
            <w:r w:rsidR="00954DEC" w:rsidRPr="00FA5861">
              <w:rPr>
                <w:rFonts w:ascii="Times New Roman" w:hAnsi="Times New Roman"/>
                <w:lang w:val="en-US"/>
              </w:rPr>
              <w:t xml:space="preserve">≤ </w:t>
            </w:r>
            <w:r w:rsidR="00D62409">
              <w:rPr>
                <w:rFonts w:ascii="Times New Roman" w:hAnsi="Times New Roman"/>
                <w:iCs/>
                <w:lang w:val="en-US"/>
              </w:rPr>
              <w:t>0.05</w:t>
            </w:r>
            <w:r w:rsidR="00954DEC" w:rsidRPr="00FA5861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r w:rsidR="00954DEC" w:rsidRPr="00374FA6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="00954DEC" w:rsidRPr="00374FA6">
              <w:rPr>
                <w:rFonts w:ascii="Times New Roman" w:hAnsi="Times New Roman"/>
                <w:lang w:val="en-US"/>
              </w:rPr>
              <w:t>nonpaired</w:t>
            </w:r>
            <w:proofErr w:type="spellEnd"/>
            <w:r w:rsidR="00954DEC" w:rsidRPr="00374FA6">
              <w:rPr>
                <w:rFonts w:ascii="Times New Roman" w:hAnsi="Times New Roman"/>
                <w:lang w:val="en-US"/>
              </w:rPr>
              <w:t xml:space="preserve"> </w:t>
            </w:r>
            <w:r w:rsidR="00954DEC" w:rsidRPr="00374FA6">
              <w:rPr>
                <w:rFonts w:ascii="Times New Roman" w:hAnsi="Times New Roman"/>
                <w:i/>
                <w:lang w:val="en-US"/>
              </w:rPr>
              <w:t>t</w:t>
            </w:r>
            <w:r w:rsidR="00954DEC" w:rsidRPr="00374FA6">
              <w:rPr>
                <w:rFonts w:ascii="Times New Roman" w:hAnsi="Times New Roman"/>
                <w:lang w:val="en-US"/>
              </w:rPr>
              <w:t>-test</w:t>
            </w:r>
            <w:r w:rsidR="00954DEC">
              <w:rPr>
                <w:rFonts w:ascii="Times New Roman" w:hAnsi="Times New Roman"/>
                <w:lang w:val="en-US"/>
              </w:rPr>
              <w:t xml:space="preserve"> or chi-square test</w:t>
            </w:r>
            <w:r w:rsidR="00954DEC" w:rsidRPr="00374FA6">
              <w:rPr>
                <w:rFonts w:ascii="Times New Roman" w:hAnsi="Times New Roman"/>
                <w:lang w:val="en-US"/>
              </w:rPr>
              <w:t>).</w:t>
            </w:r>
          </w:p>
        </w:tc>
      </w:tr>
    </w:tbl>
    <w:p w:rsidR="005A5CAA" w:rsidRPr="0099289C" w:rsidRDefault="005A5CAA">
      <w:pPr>
        <w:rPr>
          <w:lang w:val="en-US"/>
        </w:rPr>
      </w:pPr>
    </w:p>
    <w:sectPr w:rsidR="005A5CAA" w:rsidRPr="0099289C" w:rsidSect="0020112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12E"/>
    <w:rsid w:val="001367EA"/>
    <w:rsid w:val="00187958"/>
    <w:rsid w:val="001C0261"/>
    <w:rsid w:val="001C3251"/>
    <w:rsid w:val="001D5F8D"/>
    <w:rsid w:val="001E4EE0"/>
    <w:rsid w:val="0020112E"/>
    <w:rsid w:val="00245595"/>
    <w:rsid w:val="00267E9E"/>
    <w:rsid w:val="00361331"/>
    <w:rsid w:val="004728C9"/>
    <w:rsid w:val="004B61D7"/>
    <w:rsid w:val="0058350F"/>
    <w:rsid w:val="005A5CAA"/>
    <w:rsid w:val="006F5BC7"/>
    <w:rsid w:val="00730394"/>
    <w:rsid w:val="007710E0"/>
    <w:rsid w:val="008376AE"/>
    <w:rsid w:val="00954DEC"/>
    <w:rsid w:val="0099289C"/>
    <w:rsid w:val="00B26B55"/>
    <w:rsid w:val="00B42151"/>
    <w:rsid w:val="00CC57AD"/>
    <w:rsid w:val="00D05E29"/>
    <w:rsid w:val="00D41AE3"/>
    <w:rsid w:val="00D43068"/>
    <w:rsid w:val="00D5559D"/>
    <w:rsid w:val="00D62409"/>
    <w:rsid w:val="00D91A45"/>
    <w:rsid w:val="00DB62E1"/>
    <w:rsid w:val="00DF0920"/>
    <w:rsid w:val="00E71971"/>
    <w:rsid w:val="00FA5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9B822B"/>
  <w15:docId w15:val="{C7AABCB8-48C7-4CC7-AA67-DE26CC8CD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112E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2</Pages>
  <Words>274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 Dimitrov Ulian</dc:creator>
  <cp:lastModifiedBy>Mariana Dimitrov </cp:lastModifiedBy>
  <cp:revision>19</cp:revision>
  <dcterms:created xsi:type="dcterms:W3CDTF">2018-04-10T14:55:00Z</dcterms:created>
  <dcterms:modified xsi:type="dcterms:W3CDTF">2018-04-16T20:42:00Z</dcterms:modified>
</cp:coreProperties>
</file>